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2BA1D" w14:textId="1C50B5AE" w:rsidR="00D008C9" w:rsidRPr="00512252" w:rsidRDefault="00E110D6" w:rsidP="00D008C9">
      <w:pPr>
        <w:spacing w:line="480" w:lineRule="auto"/>
        <w:jc w:val="both"/>
        <w:rPr>
          <w:rFonts w:ascii="Helvetica" w:hAnsi="Helvetica" w:cs="Georgia"/>
          <w:b/>
          <w:color w:val="000000" w:themeColor="text1"/>
          <w:szCs w:val="30"/>
        </w:rPr>
      </w:pPr>
      <w:r>
        <w:rPr>
          <w:rFonts w:ascii="Helvetica" w:hAnsi="Helvetica" w:cs="Georgia"/>
          <w:b/>
          <w:color w:val="000000" w:themeColor="text1"/>
          <w:szCs w:val="30"/>
        </w:rPr>
        <w:t xml:space="preserve">S1 Table. </w:t>
      </w:r>
      <w:r w:rsidRPr="00E110D6">
        <w:rPr>
          <w:rFonts w:ascii="Helvetica" w:hAnsi="Helvetica" w:cs="Georgia"/>
          <w:b/>
          <w:color w:val="000000" w:themeColor="text1"/>
          <w:szCs w:val="30"/>
        </w:rPr>
        <w:t>List of oligonucleotides primers used in this study</w:t>
      </w:r>
      <w:bookmarkStart w:id="0" w:name="_GoBack"/>
      <w:bookmarkEnd w:id="0"/>
    </w:p>
    <w:tbl>
      <w:tblPr>
        <w:tblStyle w:val="GridTable1Light1"/>
        <w:tblW w:w="9620" w:type="dxa"/>
        <w:tblLook w:val="04A0" w:firstRow="1" w:lastRow="0" w:firstColumn="1" w:lastColumn="0" w:noHBand="0" w:noVBand="1"/>
      </w:tblPr>
      <w:tblGrid>
        <w:gridCol w:w="2373"/>
        <w:gridCol w:w="2435"/>
        <w:gridCol w:w="4812"/>
      </w:tblGrid>
      <w:tr w:rsidR="00D008C9" w:rsidRPr="00512252" w14:paraId="39F422B1" w14:textId="77777777" w:rsidTr="00E5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6BAAAD38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Primers</w:t>
            </w:r>
          </w:p>
        </w:tc>
        <w:tc>
          <w:tcPr>
            <w:tcW w:w="2435" w:type="dxa"/>
          </w:tcPr>
          <w:p w14:paraId="0DC43083" w14:textId="77777777" w:rsidR="00D008C9" w:rsidRPr="00512252" w:rsidRDefault="00D008C9" w:rsidP="005E1E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Insert to amplify</w:t>
            </w:r>
          </w:p>
        </w:tc>
        <w:tc>
          <w:tcPr>
            <w:tcW w:w="4812" w:type="dxa"/>
          </w:tcPr>
          <w:p w14:paraId="3A85CC1C" w14:textId="77777777" w:rsidR="00D008C9" w:rsidRPr="00512252" w:rsidRDefault="00D008C9" w:rsidP="005E1E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Sequence</w:t>
            </w:r>
          </w:p>
        </w:tc>
      </w:tr>
      <w:tr w:rsidR="00D008C9" w:rsidRPr="00512252" w14:paraId="20067307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65E3B5F1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847</w:t>
            </w:r>
          </w:p>
        </w:tc>
        <w:tc>
          <w:tcPr>
            <w:tcW w:w="2435" w:type="dxa"/>
          </w:tcPr>
          <w:p w14:paraId="6BC7CFFD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6.1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4812" w:type="dxa"/>
          </w:tcPr>
          <w:p w14:paraId="6B831D43" w14:textId="77777777" w:rsidR="00D008C9" w:rsidRPr="00512252" w:rsidRDefault="00D008C9" w:rsidP="005E1E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agttctagaGAAACTTCTGCAAAAGCTGGC-3’</w:t>
            </w:r>
          </w:p>
        </w:tc>
      </w:tr>
      <w:tr w:rsidR="00D008C9" w:rsidRPr="00512252" w14:paraId="708EE23C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3277855F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848</w:t>
            </w:r>
          </w:p>
        </w:tc>
        <w:tc>
          <w:tcPr>
            <w:tcW w:w="2435" w:type="dxa"/>
          </w:tcPr>
          <w:p w14:paraId="2E445F56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6.1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2" w:type="dxa"/>
          </w:tcPr>
          <w:p w14:paraId="100A2735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gtaggtaccTTAACACGGACATTGACGGC-3’</w:t>
            </w:r>
          </w:p>
        </w:tc>
      </w:tr>
      <w:tr w:rsidR="00D008C9" w:rsidRPr="00512252" w14:paraId="2AD65966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348A0AAA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815</w:t>
            </w:r>
          </w:p>
        </w:tc>
        <w:tc>
          <w:tcPr>
            <w:tcW w:w="2435" w:type="dxa"/>
          </w:tcPr>
          <w:p w14:paraId="2EC7E0C5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6.2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4812" w:type="dxa"/>
          </w:tcPr>
          <w:p w14:paraId="4506A435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agttctagaGAACGTTTCCGCTCACTCATC-3’</w:t>
            </w:r>
          </w:p>
        </w:tc>
      </w:tr>
      <w:tr w:rsidR="00D008C9" w:rsidRPr="00512252" w14:paraId="10DD891F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7C307737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816</w:t>
            </w:r>
          </w:p>
        </w:tc>
        <w:tc>
          <w:tcPr>
            <w:tcW w:w="2435" w:type="dxa"/>
          </w:tcPr>
          <w:p w14:paraId="6A5A7F06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6.2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2" w:type="dxa"/>
          </w:tcPr>
          <w:p w14:paraId="2CC807BC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gtaggtaccACATTAAGCTCCTTGGCCTTTC-3’</w:t>
            </w:r>
          </w:p>
        </w:tc>
      </w:tr>
      <w:tr w:rsidR="00D008C9" w:rsidRPr="00512252" w14:paraId="4342DCCA" w14:textId="77777777" w:rsidTr="00E56258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1DE22B3A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986</w:t>
            </w:r>
          </w:p>
        </w:tc>
        <w:tc>
          <w:tcPr>
            <w:tcW w:w="2435" w:type="dxa"/>
          </w:tcPr>
          <w:p w14:paraId="08A1160F" w14:textId="77777777" w:rsidR="00D008C9" w:rsidRPr="00DF1E6C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 xml:space="preserve">tbc-11, </w:t>
            </w:r>
            <w:r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  <w:t xml:space="preserve">adds </w:t>
            </w:r>
            <w:proofErr w:type="spellStart"/>
            <w:r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4812" w:type="dxa"/>
          </w:tcPr>
          <w:p w14:paraId="26D7E397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</w:t>
            </w:r>
            <w:r w:rsidRPr="00456948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agttctagaAAGAAATTGGCCGTCACCAAG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D008C9" w:rsidRPr="00512252" w14:paraId="7F3546CE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771D0F6A" w14:textId="77777777" w:rsidR="00D008C9" w:rsidRPr="00512252" w:rsidRDefault="00D008C9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2987</w:t>
            </w:r>
          </w:p>
        </w:tc>
        <w:tc>
          <w:tcPr>
            <w:tcW w:w="2435" w:type="dxa"/>
          </w:tcPr>
          <w:p w14:paraId="30E55423" w14:textId="77777777" w:rsidR="00D008C9" w:rsidRPr="00DF1E6C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 xml:space="preserve">tbc-11, </w:t>
            </w:r>
            <w:r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  <w:t xml:space="preserve">adds </w:t>
            </w:r>
            <w:proofErr w:type="spellStart"/>
            <w:r>
              <w:rPr>
                <w:rFonts w:ascii="Helvetica" w:eastAsia="Times New Roman" w:hAnsi="Helvetica"/>
                <w:bCs/>
                <w:iCs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2" w:type="dxa"/>
          </w:tcPr>
          <w:p w14:paraId="68D99BA7" w14:textId="77777777" w:rsidR="00D008C9" w:rsidRPr="00512252" w:rsidRDefault="00D008C9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</w:t>
            </w:r>
            <w:r w:rsidRPr="00456948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gtaggtaccATAATCGCCTTCTTCTGCACC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56258" w:rsidRPr="00512252" w14:paraId="1A27BACC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19FA5FD4" w14:textId="01C9B334" w:rsidR="00E56258" w:rsidRPr="00512252" w:rsidRDefault="00E56258" w:rsidP="00603190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3452</w:t>
            </w:r>
          </w:p>
        </w:tc>
        <w:tc>
          <w:tcPr>
            <w:tcW w:w="2435" w:type="dxa"/>
          </w:tcPr>
          <w:p w14:paraId="353B0934" w14:textId="30E73C21" w:rsidR="00E56258" w:rsidRPr="00512252" w:rsidRDefault="00E56258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</w:t>
            </w: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4812" w:type="dxa"/>
          </w:tcPr>
          <w:p w14:paraId="34DCEAC8" w14:textId="33009C4E" w:rsidR="00E56258" w:rsidRPr="00512252" w:rsidRDefault="00E56258" w:rsidP="006031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taagcagagctc</w:t>
            </w:r>
            <w:r w:rsidRPr="00E56258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ACATCTTGGCTTGAGGATGC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56258" w:rsidRPr="00512252" w14:paraId="57375F51" w14:textId="77777777" w:rsidTr="00E5625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0135EA2C" w14:textId="4009AEB9" w:rsidR="00E56258" w:rsidRPr="00512252" w:rsidRDefault="00E56258" w:rsidP="00603190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3453</w:t>
            </w:r>
          </w:p>
        </w:tc>
        <w:tc>
          <w:tcPr>
            <w:tcW w:w="2435" w:type="dxa"/>
          </w:tcPr>
          <w:p w14:paraId="0C654718" w14:textId="3ADAF50A" w:rsidR="00E56258" w:rsidRPr="00512252" w:rsidRDefault="00E56258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</w:t>
            </w: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2" w:type="dxa"/>
          </w:tcPr>
          <w:p w14:paraId="24652489" w14:textId="2D584CBF" w:rsidR="00E56258" w:rsidRPr="00512252" w:rsidRDefault="00E56258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taagcaggtacc</w:t>
            </w:r>
            <w:r w:rsidRPr="00E56258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TAACAGCATCCAGATCCACC</w:t>
            </w: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A939AF" w:rsidRPr="00512252" w14:paraId="5C0DA432" w14:textId="77777777" w:rsidTr="00A939AF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5BC97486" w14:textId="7F512DBA" w:rsidR="00A939AF" w:rsidRPr="00512252" w:rsidRDefault="00A939AF" w:rsidP="00603190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3454</w:t>
            </w:r>
          </w:p>
        </w:tc>
        <w:tc>
          <w:tcPr>
            <w:tcW w:w="2435" w:type="dxa"/>
          </w:tcPr>
          <w:p w14:paraId="5A881C2F" w14:textId="7B8C8668" w:rsidR="00A939AF" w:rsidRPr="00512252" w:rsidRDefault="00A939AF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</w:t>
            </w: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14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4812" w:type="dxa"/>
          </w:tcPr>
          <w:p w14:paraId="32AE194E" w14:textId="2F84FBD4" w:rsidR="00A939AF" w:rsidRPr="00512252" w:rsidRDefault="00A939AF" w:rsidP="006031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taagcagagctc</w:t>
            </w:r>
            <w:r w:rsidR="000F632A" w:rsidRPr="000F632A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ATTGGTGATATGGGTGTCGG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A939AF" w:rsidRPr="00512252" w14:paraId="32B6BB29" w14:textId="77777777" w:rsidTr="00A939AF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</w:tcPr>
          <w:p w14:paraId="1260EA5C" w14:textId="0C068F06" w:rsidR="00A939AF" w:rsidRPr="00512252" w:rsidRDefault="00A939AF" w:rsidP="00603190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o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3455</w:t>
            </w:r>
          </w:p>
        </w:tc>
        <w:tc>
          <w:tcPr>
            <w:tcW w:w="2435" w:type="dxa"/>
          </w:tcPr>
          <w:p w14:paraId="2B0B76E2" w14:textId="4B29574A" w:rsidR="00A939AF" w:rsidRPr="00512252" w:rsidRDefault="00A939AF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rab-</w:t>
            </w:r>
            <w:r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  <w:t>14</w:t>
            </w: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, adds </w:t>
            </w:r>
            <w:proofErr w:type="spellStart"/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4812" w:type="dxa"/>
          </w:tcPr>
          <w:p w14:paraId="71DC7D10" w14:textId="1BBDAF96" w:rsidR="00A939AF" w:rsidRPr="00512252" w:rsidRDefault="00A939AF" w:rsidP="006031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5’-</w:t>
            </w: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taagcaggtacc</w:t>
            </w:r>
            <w:r w:rsidR="00EC3E8D" w:rsidRPr="00EC3E8D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GCACGTCACGTTGATCTTCG</w:t>
            </w:r>
            <w:r w:rsidRPr="00512252"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3’</w:t>
            </w:r>
          </w:p>
        </w:tc>
      </w:tr>
    </w:tbl>
    <w:p w14:paraId="27F969D8" w14:textId="77777777" w:rsidR="005F7DFF" w:rsidRDefault="005F7DFF"/>
    <w:sectPr w:rsidR="005F7DFF" w:rsidSect="005B6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C9"/>
    <w:rsid w:val="000D0D29"/>
    <w:rsid w:val="000F632A"/>
    <w:rsid w:val="001442A0"/>
    <w:rsid w:val="005B6DAA"/>
    <w:rsid w:val="005F7DFF"/>
    <w:rsid w:val="00902C4C"/>
    <w:rsid w:val="00A939AF"/>
    <w:rsid w:val="00AC7061"/>
    <w:rsid w:val="00BB58E6"/>
    <w:rsid w:val="00D008C9"/>
    <w:rsid w:val="00DB3E52"/>
    <w:rsid w:val="00DC2215"/>
    <w:rsid w:val="00E110D6"/>
    <w:rsid w:val="00E56258"/>
    <w:rsid w:val="00EC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0FE5"/>
  <w15:chartTrackingRefBased/>
  <w15:docId w15:val="{D728A047-0F1D-0F4E-86EF-A805EE95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C9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D008C9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ard</dc:creator>
  <cp:keywords/>
  <dc:description/>
  <cp:lastModifiedBy>Me</cp:lastModifiedBy>
  <cp:revision>3</cp:revision>
  <dcterms:created xsi:type="dcterms:W3CDTF">2021-03-12T20:49:00Z</dcterms:created>
  <dcterms:modified xsi:type="dcterms:W3CDTF">2021-03-31T15:09:00Z</dcterms:modified>
</cp:coreProperties>
</file>